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976"/>
        <w:gridCol w:w="1493"/>
        <w:gridCol w:w="1080"/>
        <w:gridCol w:w="1301"/>
        <w:gridCol w:w="1154"/>
        <w:gridCol w:w="1154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 nam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SE number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tfo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RNA pair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dg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nod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0" w:name="_Hlk436235876"/>
            <w:bookmarkStart w:id="1" w:name="_Hlk436395231"/>
            <w:bookmarkStart w:id="2" w:name="_Hlk436229588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</w:rPr>
              <w:t>CA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4"/>
            <w:bookmarkStart w:id="4" w:name="OLE_LINK3"/>
            <w:r>
              <w:rPr>
                <w:rFonts w:cs="Times New Roman" w:ascii="Times New Roman" w:hAnsi="Times New Roman"/>
              </w:rPr>
              <w:t>Coronary artery disease</w:t>
            </w:r>
            <w:bookmarkEnd w:id="3"/>
            <w:bookmarkEnd w:id="4"/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40231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986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276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228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</w:rPr>
              <w:t>GPL</w:t>
            </w:r>
            <w:bookmarkEnd w:id="5"/>
            <w:bookmarkEnd w:id="6"/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9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7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2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rophic cardiomyopath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696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15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14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7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65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2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40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5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65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733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11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5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ated  cardiomyopath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58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3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780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4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4806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89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7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6099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8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9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6264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9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6636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93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6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845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8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7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9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9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911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8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419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44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2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5986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96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37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4992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10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9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hypertensio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346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39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3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cardiomyopath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86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7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9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eart Diseas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34457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61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679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51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02:39:00Z</dcterms:created>
  <dc:creator>admin</dc:creator>
  <dc:description/>
  <cp:keywords/>
  <dc:language>en-US</dc:language>
  <cp:lastModifiedBy>lenovo</cp:lastModifiedBy>
  <dcterms:modified xsi:type="dcterms:W3CDTF">2021-03-19T08:44:00Z</dcterms:modified>
  <cp:revision>3</cp:revision>
  <dc:subject/>
  <dc:title/>
</cp:coreProperties>
</file>